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5B792" w14:textId="71384496" w:rsidR="00EA0D4E" w:rsidRPr="00EA0D4E" w:rsidRDefault="00EA0D4E" w:rsidP="00EA0D4E">
      <w:pPr>
        <w:rPr>
          <w:i/>
          <w:iCs/>
        </w:rPr>
      </w:pPr>
      <w:bookmarkStart w:id="0" w:name="_GoBack"/>
      <w:bookmarkEnd w:id="0"/>
      <w:r w:rsidRPr="00EA0D4E">
        <w:rPr>
          <w:i/>
          <w:iCs/>
        </w:rPr>
        <w:t>Supplemental Materials</w:t>
      </w:r>
    </w:p>
    <w:p w14:paraId="642CA45A" w14:textId="1FA9FBC5" w:rsidR="00EA0D4E" w:rsidRPr="00EA0D4E" w:rsidRDefault="00EA0D4E" w:rsidP="00EA0D4E"/>
    <w:p w14:paraId="60DEFA4B" w14:textId="77777777" w:rsidR="00EA0D4E" w:rsidRPr="00EA0D4E" w:rsidRDefault="00EA0D4E" w:rsidP="00EA0D4E">
      <w:pPr>
        <w:jc w:val="center"/>
        <w:rPr>
          <w:b/>
          <w:bCs/>
          <w:sz w:val="40"/>
          <w:szCs w:val="40"/>
        </w:rPr>
      </w:pPr>
      <w:r w:rsidRPr="00EA0D4E">
        <w:rPr>
          <w:b/>
          <w:bCs/>
          <w:sz w:val="40"/>
          <w:szCs w:val="40"/>
        </w:rPr>
        <w:t>Subject Symptom Assessment</w:t>
      </w:r>
    </w:p>
    <w:p w14:paraId="6534E6E9" w14:textId="77777777" w:rsidR="00EA0D4E" w:rsidRPr="00EA0D4E" w:rsidRDefault="00EA0D4E" w:rsidP="00EA0D4E">
      <w:pPr>
        <w:jc w:val="center"/>
        <w:rPr>
          <w:b/>
          <w:bCs/>
          <w:sz w:val="40"/>
          <w:szCs w:val="40"/>
        </w:rPr>
      </w:pPr>
    </w:p>
    <w:p w14:paraId="398B666A" w14:textId="77777777" w:rsidR="00EA0D4E" w:rsidRPr="00EA0D4E" w:rsidRDefault="00EA0D4E" w:rsidP="00EA0D4E">
      <w:pPr>
        <w:pStyle w:val="Default"/>
      </w:pPr>
    </w:p>
    <w:p w14:paraId="33E4CE52" w14:textId="77777777" w:rsidR="00EA0D4E" w:rsidRPr="00EA0D4E" w:rsidRDefault="00EA0D4E" w:rsidP="00EA0D4E">
      <w:pPr>
        <w:pStyle w:val="Default"/>
        <w:rPr>
          <w:sz w:val="22"/>
          <w:szCs w:val="22"/>
        </w:rPr>
      </w:pPr>
      <w:r w:rsidRPr="00EA0D4E">
        <w:rPr>
          <w:b/>
          <w:bCs/>
          <w:sz w:val="22"/>
          <w:szCs w:val="22"/>
        </w:rPr>
        <w:t xml:space="preserve">Subject’s first and last name (print): </w:t>
      </w:r>
      <w:r w:rsidRPr="00EA0D4E">
        <w:rPr>
          <w:sz w:val="22"/>
          <w:szCs w:val="22"/>
        </w:rPr>
        <w:t xml:space="preserve">___________________________________________________ </w:t>
      </w:r>
    </w:p>
    <w:p w14:paraId="6BCBE326" w14:textId="77777777" w:rsidR="00EA0D4E" w:rsidRPr="00EA0D4E" w:rsidRDefault="00EA0D4E" w:rsidP="00EA0D4E">
      <w:pPr>
        <w:pStyle w:val="Default"/>
        <w:rPr>
          <w:sz w:val="22"/>
          <w:szCs w:val="22"/>
        </w:rPr>
      </w:pPr>
      <w:r w:rsidRPr="00EA0D4E">
        <w:rPr>
          <w:b/>
          <w:bCs/>
          <w:sz w:val="22"/>
          <w:szCs w:val="22"/>
        </w:rPr>
        <w:t xml:space="preserve">Date this form was completed: </w:t>
      </w:r>
      <w:r w:rsidRPr="00EA0D4E">
        <w:rPr>
          <w:sz w:val="22"/>
          <w:szCs w:val="22"/>
        </w:rPr>
        <w:t xml:space="preserve">__________________________________________________________ </w:t>
      </w:r>
    </w:p>
    <w:p w14:paraId="07D60DF6" w14:textId="77777777" w:rsidR="00EA0D4E" w:rsidRPr="00EA0D4E" w:rsidRDefault="00EA0D4E" w:rsidP="00EA0D4E">
      <w:pPr>
        <w:pStyle w:val="Default"/>
        <w:rPr>
          <w:sz w:val="28"/>
          <w:szCs w:val="28"/>
        </w:rPr>
      </w:pPr>
      <w:r w:rsidRPr="00EA0D4E">
        <w:rPr>
          <w:b/>
          <w:bCs/>
          <w:sz w:val="22"/>
          <w:szCs w:val="22"/>
        </w:rPr>
        <w:t xml:space="preserve">Was this form completed by someone other than the subject? </w:t>
      </w:r>
      <w:r w:rsidRPr="00EA0D4E">
        <w:rPr>
          <w:rFonts w:ascii="Times New Roman" w:hAnsi="Times New Roman" w:cs="Times New Roman"/>
          <w:b/>
          <w:bCs/>
          <w:sz w:val="48"/>
          <w:szCs w:val="48"/>
        </w:rPr>
        <w:t xml:space="preserve">□ </w:t>
      </w:r>
      <w:r w:rsidRPr="00EA0D4E">
        <w:rPr>
          <w:b/>
          <w:bCs/>
          <w:sz w:val="28"/>
          <w:szCs w:val="28"/>
        </w:rPr>
        <w:t xml:space="preserve">No </w:t>
      </w:r>
      <w:r w:rsidRPr="00EA0D4E">
        <w:rPr>
          <w:rFonts w:ascii="Times New Roman" w:hAnsi="Times New Roman" w:cs="Times New Roman"/>
          <w:b/>
          <w:bCs/>
          <w:sz w:val="48"/>
          <w:szCs w:val="48"/>
        </w:rPr>
        <w:t xml:space="preserve">□ </w:t>
      </w:r>
      <w:r w:rsidRPr="00EA0D4E">
        <w:rPr>
          <w:b/>
          <w:bCs/>
          <w:sz w:val="28"/>
          <w:szCs w:val="28"/>
        </w:rPr>
        <w:t xml:space="preserve">Yes </w:t>
      </w:r>
    </w:p>
    <w:p w14:paraId="39E2523C" w14:textId="77777777" w:rsidR="00EA0D4E" w:rsidRPr="00EA0D4E" w:rsidRDefault="00EA0D4E" w:rsidP="00EA0D4E">
      <w:pPr>
        <w:pStyle w:val="Default"/>
        <w:rPr>
          <w:sz w:val="22"/>
          <w:szCs w:val="22"/>
        </w:rPr>
      </w:pPr>
      <w:r w:rsidRPr="00EA0D4E">
        <w:rPr>
          <w:b/>
          <w:bCs/>
          <w:sz w:val="22"/>
          <w:szCs w:val="22"/>
        </w:rPr>
        <w:t xml:space="preserve">If </w:t>
      </w:r>
      <w:proofErr w:type="gramStart"/>
      <w:r w:rsidRPr="00EA0D4E">
        <w:rPr>
          <w:b/>
          <w:bCs/>
          <w:sz w:val="22"/>
          <w:szCs w:val="22"/>
        </w:rPr>
        <w:t>Yes</w:t>
      </w:r>
      <w:proofErr w:type="gramEnd"/>
      <w:r w:rsidRPr="00EA0D4E">
        <w:rPr>
          <w:b/>
          <w:bCs/>
          <w:sz w:val="22"/>
          <w:szCs w:val="22"/>
        </w:rPr>
        <w:t xml:space="preserve">, record person’s name here: </w:t>
      </w:r>
      <w:r w:rsidRPr="00EA0D4E">
        <w:rPr>
          <w:sz w:val="22"/>
          <w:szCs w:val="22"/>
        </w:rPr>
        <w:t xml:space="preserve">__________________________________________ </w:t>
      </w:r>
    </w:p>
    <w:p w14:paraId="3A79A6A8" w14:textId="77777777" w:rsidR="00EA0D4E" w:rsidRPr="00EA0D4E" w:rsidRDefault="00EA0D4E" w:rsidP="00EA0D4E"/>
    <w:p w14:paraId="67FB5338" w14:textId="77777777" w:rsidR="00EA0D4E" w:rsidRPr="00EA0D4E" w:rsidRDefault="00EA0D4E" w:rsidP="00EA0D4E">
      <w:pPr>
        <w:autoSpaceDE w:val="0"/>
        <w:autoSpaceDN w:val="0"/>
        <w:adjustRightInd w:val="0"/>
        <w:rPr>
          <w:rFonts w:ascii="Cambria" w:hAnsi="Cambria" w:cs="Cambria"/>
          <w:color w:val="000000"/>
        </w:rPr>
      </w:pPr>
    </w:p>
    <w:tbl>
      <w:tblPr>
        <w:tblStyle w:val="TableGrid"/>
        <w:tblW w:w="10098" w:type="dxa"/>
        <w:tblLayout w:type="fixed"/>
        <w:tblLook w:val="0000" w:firstRow="0" w:lastRow="0" w:firstColumn="0" w:lastColumn="0" w:noHBand="0" w:noVBand="0"/>
      </w:tblPr>
      <w:tblGrid>
        <w:gridCol w:w="1098"/>
        <w:gridCol w:w="1080"/>
        <w:gridCol w:w="3600"/>
        <w:gridCol w:w="4320"/>
      </w:tblGrid>
      <w:tr w:rsidR="00EA0D4E" w:rsidRPr="00EA0D4E" w14:paraId="49258B83" w14:textId="77777777" w:rsidTr="00803684">
        <w:trPr>
          <w:trHeight w:val="267"/>
        </w:trPr>
        <w:tc>
          <w:tcPr>
            <w:tcW w:w="1098" w:type="dxa"/>
          </w:tcPr>
          <w:p w14:paraId="2FB48388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 Yes </w:t>
            </w:r>
          </w:p>
        </w:tc>
        <w:tc>
          <w:tcPr>
            <w:tcW w:w="1080" w:type="dxa"/>
          </w:tcPr>
          <w:p w14:paraId="3B26B95F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No </w:t>
            </w:r>
          </w:p>
        </w:tc>
        <w:tc>
          <w:tcPr>
            <w:tcW w:w="3600" w:type="dxa"/>
          </w:tcPr>
          <w:p w14:paraId="57A2377E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Sign/Symptom </w:t>
            </w:r>
          </w:p>
        </w:tc>
        <w:tc>
          <w:tcPr>
            <w:tcW w:w="4320" w:type="dxa"/>
          </w:tcPr>
          <w:p w14:paraId="0537CFA4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If Yes, provide a brief description of the event </w:t>
            </w:r>
          </w:p>
        </w:tc>
      </w:tr>
      <w:tr w:rsidR="00EA0D4E" w:rsidRPr="00EA0D4E" w14:paraId="0347212C" w14:textId="77777777" w:rsidTr="00803684">
        <w:trPr>
          <w:trHeight w:val="306"/>
        </w:trPr>
        <w:tc>
          <w:tcPr>
            <w:tcW w:w="1098" w:type="dxa"/>
          </w:tcPr>
          <w:p w14:paraId="4065FEA0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23E61864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4D428D1E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>Nausea</w:t>
            </w:r>
          </w:p>
        </w:tc>
        <w:tc>
          <w:tcPr>
            <w:tcW w:w="4320" w:type="dxa"/>
          </w:tcPr>
          <w:p w14:paraId="0D2C9B1B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565AAEE8" w14:textId="77777777" w:rsidTr="00803684">
        <w:trPr>
          <w:trHeight w:val="306"/>
        </w:trPr>
        <w:tc>
          <w:tcPr>
            <w:tcW w:w="1098" w:type="dxa"/>
          </w:tcPr>
          <w:p w14:paraId="5AD0379A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00F1E5A5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5B039520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Vomiting </w:t>
            </w:r>
          </w:p>
        </w:tc>
        <w:tc>
          <w:tcPr>
            <w:tcW w:w="4320" w:type="dxa"/>
          </w:tcPr>
          <w:p w14:paraId="337CD095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31256B68" w14:textId="77777777" w:rsidTr="00803684">
        <w:trPr>
          <w:trHeight w:val="306"/>
        </w:trPr>
        <w:tc>
          <w:tcPr>
            <w:tcW w:w="1098" w:type="dxa"/>
          </w:tcPr>
          <w:p w14:paraId="6FF4DEC2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2012A892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06D9B8B1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Diarrhea </w:t>
            </w:r>
          </w:p>
        </w:tc>
        <w:tc>
          <w:tcPr>
            <w:tcW w:w="4320" w:type="dxa"/>
          </w:tcPr>
          <w:p w14:paraId="698F14FF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361CBB52" w14:textId="77777777" w:rsidTr="00803684">
        <w:trPr>
          <w:trHeight w:val="306"/>
        </w:trPr>
        <w:tc>
          <w:tcPr>
            <w:tcW w:w="1098" w:type="dxa"/>
          </w:tcPr>
          <w:p w14:paraId="0396366C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34B28535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3FAD1008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Constipation </w:t>
            </w:r>
          </w:p>
        </w:tc>
        <w:tc>
          <w:tcPr>
            <w:tcW w:w="4320" w:type="dxa"/>
          </w:tcPr>
          <w:p w14:paraId="6D4CCB36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2DF322C2" w14:textId="77777777" w:rsidTr="00803684">
        <w:trPr>
          <w:trHeight w:val="326"/>
        </w:trPr>
        <w:tc>
          <w:tcPr>
            <w:tcW w:w="1098" w:type="dxa"/>
          </w:tcPr>
          <w:p w14:paraId="074B176D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66CE73E2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1940834A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>Flatulence/bloating</w:t>
            </w:r>
          </w:p>
        </w:tc>
        <w:tc>
          <w:tcPr>
            <w:tcW w:w="4320" w:type="dxa"/>
          </w:tcPr>
          <w:p w14:paraId="5AF96DB8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667423CA" w14:textId="77777777" w:rsidTr="00803684">
        <w:trPr>
          <w:trHeight w:val="306"/>
        </w:trPr>
        <w:tc>
          <w:tcPr>
            <w:tcW w:w="1098" w:type="dxa"/>
          </w:tcPr>
          <w:p w14:paraId="63892A11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201FB3DB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7B439EB0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Abdominal pain </w:t>
            </w:r>
          </w:p>
        </w:tc>
        <w:tc>
          <w:tcPr>
            <w:tcW w:w="4320" w:type="dxa"/>
          </w:tcPr>
          <w:p w14:paraId="6C2BC6BD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1577BD46" w14:textId="77777777" w:rsidTr="00803684">
        <w:trPr>
          <w:trHeight w:val="306"/>
        </w:trPr>
        <w:tc>
          <w:tcPr>
            <w:tcW w:w="1098" w:type="dxa"/>
          </w:tcPr>
          <w:p w14:paraId="108DE237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2E2C05B0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69E30322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>Leg swelling</w:t>
            </w:r>
          </w:p>
        </w:tc>
        <w:tc>
          <w:tcPr>
            <w:tcW w:w="4320" w:type="dxa"/>
          </w:tcPr>
          <w:p w14:paraId="44FC1328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74249292" w14:textId="77777777" w:rsidTr="00803684">
        <w:trPr>
          <w:trHeight w:val="306"/>
        </w:trPr>
        <w:tc>
          <w:tcPr>
            <w:tcW w:w="1098" w:type="dxa"/>
          </w:tcPr>
          <w:p w14:paraId="2DA4F4CE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2C505C87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21FA6AC8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Palpitations </w:t>
            </w:r>
          </w:p>
        </w:tc>
        <w:tc>
          <w:tcPr>
            <w:tcW w:w="4320" w:type="dxa"/>
          </w:tcPr>
          <w:p w14:paraId="1EDF35ED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  <w:tr w:rsidR="00EA0D4E" w:rsidRPr="00EA0D4E" w14:paraId="187E89D6" w14:textId="77777777" w:rsidTr="00803684">
        <w:trPr>
          <w:trHeight w:val="306"/>
        </w:trPr>
        <w:tc>
          <w:tcPr>
            <w:tcW w:w="1098" w:type="dxa"/>
          </w:tcPr>
          <w:p w14:paraId="3A17E433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1080" w:type="dxa"/>
          </w:tcPr>
          <w:p w14:paraId="419A476D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48"/>
                <w:szCs w:val="48"/>
              </w:rPr>
            </w:pPr>
            <w:r w:rsidRPr="00EA0D4E">
              <w:rPr>
                <w:rFonts w:ascii="Calibri" w:hAnsi="Calibri" w:cs="Calibri"/>
                <w:b/>
                <w:bCs/>
                <w:color w:val="000000"/>
                <w:sz w:val="48"/>
                <w:szCs w:val="48"/>
              </w:rPr>
              <w:t xml:space="preserve">□ </w:t>
            </w:r>
          </w:p>
        </w:tc>
        <w:tc>
          <w:tcPr>
            <w:tcW w:w="3600" w:type="dxa"/>
          </w:tcPr>
          <w:p w14:paraId="56B304B3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  <w:r w:rsidRPr="00EA0D4E">
              <w:rPr>
                <w:rFonts w:ascii="Cambria" w:hAnsi="Cambria" w:cs="Cambria"/>
                <w:color w:val="000000"/>
              </w:rPr>
              <w:t xml:space="preserve">Any other symptoms </w:t>
            </w:r>
          </w:p>
        </w:tc>
        <w:tc>
          <w:tcPr>
            <w:tcW w:w="4320" w:type="dxa"/>
          </w:tcPr>
          <w:p w14:paraId="2CC83AA5" w14:textId="77777777" w:rsidR="00EA0D4E" w:rsidRPr="00EA0D4E" w:rsidRDefault="00EA0D4E" w:rsidP="00803684">
            <w:pPr>
              <w:autoSpaceDE w:val="0"/>
              <w:autoSpaceDN w:val="0"/>
              <w:adjustRightInd w:val="0"/>
              <w:rPr>
                <w:rFonts w:ascii="Cambria" w:hAnsi="Cambria" w:cs="Cambria"/>
                <w:color w:val="000000"/>
              </w:rPr>
            </w:pPr>
          </w:p>
        </w:tc>
      </w:tr>
    </w:tbl>
    <w:p w14:paraId="497A8B91" w14:textId="77777777" w:rsidR="00EA0D4E" w:rsidRPr="00EA0D4E" w:rsidRDefault="00EA0D4E" w:rsidP="00EA0D4E">
      <w:pPr>
        <w:rPr>
          <w:b/>
          <w:bCs/>
          <w:sz w:val="40"/>
          <w:szCs w:val="40"/>
        </w:rPr>
      </w:pPr>
    </w:p>
    <w:p w14:paraId="7D4915AF" w14:textId="77777777" w:rsidR="00EA0D4E" w:rsidRPr="00EA0D4E" w:rsidRDefault="00EA0D4E" w:rsidP="00EA0D4E">
      <w:pPr>
        <w:rPr>
          <w:bCs/>
          <w:sz w:val="28"/>
          <w:szCs w:val="28"/>
        </w:rPr>
      </w:pPr>
      <w:r w:rsidRPr="00EA0D4E">
        <w:rPr>
          <w:b/>
          <w:bCs/>
          <w:sz w:val="28"/>
          <w:szCs w:val="28"/>
        </w:rPr>
        <w:t>Palatability score</w:t>
      </w:r>
      <w:r w:rsidRPr="00EA0D4E">
        <w:rPr>
          <w:bCs/>
          <w:sz w:val="28"/>
          <w:szCs w:val="28"/>
        </w:rPr>
        <w:t xml:space="preserve"> (circle one) </w:t>
      </w:r>
    </w:p>
    <w:p w14:paraId="77D1DCDF" w14:textId="77777777" w:rsidR="00EA0D4E" w:rsidRPr="00EA0D4E" w:rsidRDefault="00EA0D4E" w:rsidP="00EA0D4E">
      <w:pPr>
        <w:rPr>
          <w:bCs/>
          <w:sz w:val="28"/>
          <w:szCs w:val="28"/>
        </w:rPr>
      </w:pPr>
      <w:r w:rsidRPr="00EA0D4E">
        <w:rPr>
          <w:bCs/>
          <w:sz w:val="28"/>
          <w:szCs w:val="28"/>
        </w:rPr>
        <w:t>Really bad</w:t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  <w:t xml:space="preserve">Ok    </w:t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  <w:t xml:space="preserve">  </w:t>
      </w:r>
      <w:r w:rsidRPr="00EA0D4E">
        <w:rPr>
          <w:bCs/>
          <w:sz w:val="28"/>
          <w:szCs w:val="28"/>
        </w:rPr>
        <w:tab/>
        <w:t xml:space="preserve"> Really good</w:t>
      </w:r>
    </w:p>
    <w:p w14:paraId="4913526B" w14:textId="77777777" w:rsidR="00EA0D4E" w:rsidRPr="00EA0D4E" w:rsidRDefault="00EA0D4E" w:rsidP="00EA0D4E">
      <w:pPr>
        <w:rPr>
          <w:bCs/>
          <w:sz w:val="28"/>
          <w:szCs w:val="28"/>
        </w:rPr>
      </w:pPr>
      <w:r w:rsidRPr="00EA0D4E">
        <w:rPr>
          <w:bCs/>
          <w:sz w:val="28"/>
          <w:szCs w:val="28"/>
        </w:rPr>
        <w:t xml:space="preserve">    1      </w:t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  <w:t>2</w:t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  <w:t xml:space="preserve"> 3</w:t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  <w:t xml:space="preserve">   4</w:t>
      </w:r>
      <w:r w:rsidRPr="00EA0D4E">
        <w:rPr>
          <w:bCs/>
          <w:sz w:val="28"/>
          <w:szCs w:val="28"/>
        </w:rPr>
        <w:tab/>
      </w:r>
      <w:r w:rsidRPr="00EA0D4E">
        <w:rPr>
          <w:bCs/>
          <w:sz w:val="28"/>
          <w:szCs w:val="28"/>
        </w:rPr>
        <w:tab/>
        <w:t xml:space="preserve">         5</w:t>
      </w:r>
    </w:p>
    <w:p w14:paraId="572C7DB2" w14:textId="77777777" w:rsidR="00EA0D4E" w:rsidRPr="00EA0D4E" w:rsidRDefault="00EA0D4E" w:rsidP="00EA0D4E"/>
    <w:sectPr w:rsidR="00EA0D4E" w:rsidRPr="00EA0D4E" w:rsidSect="00594FB8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9573C" w14:textId="77777777" w:rsidR="00625BF5" w:rsidRDefault="00625BF5" w:rsidP="000D51CC">
      <w:r>
        <w:separator/>
      </w:r>
    </w:p>
  </w:endnote>
  <w:endnote w:type="continuationSeparator" w:id="0">
    <w:p w14:paraId="69475F34" w14:textId="77777777" w:rsidR="00625BF5" w:rsidRDefault="00625BF5" w:rsidP="000D5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DF575" w14:textId="77777777" w:rsidR="00625BF5" w:rsidRDefault="00625BF5" w:rsidP="000D51CC">
      <w:r>
        <w:separator/>
      </w:r>
    </w:p>
  </w:footnote>
  <w:footnote w:type="continuationSeparator" w:id="0">
    <w:p w14:paraId="5D3B0617" w14:textId="77777777" w:rsidR="00625BF5" w:rsidRDefault="00625BF5" w:rsidP="000D51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303765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43B414" w14:textId="15A7F6E8" w:rsidR="00803684" w:rsidRDefault="00803684" w:rsidP="008036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8F9493" w14:textId="77777777" w:rsidR="00803684" w:rsidRDefault="00803684" w:rsidP="000D51C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3800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CBC768" w14:textId="6B62430B" w:rsidR="00803684" w:rsidRDefault="00803684" w:rsidP="008036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4A4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85599D" w14:textId="77777777" w:rsidR="00803684" w:rsidRDefault="00803684" w:rsidP="000D51C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85B92"/>
    <w:multiLevelType w:val="hybridMultilevel"/>
    <w:tmpl w:val="4FF0F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2F359A"/>
    <w:multiLevelType w:val="hybridMultilevel"/>
    <w:tmpl w:val="337ED5D0"/>
    <w:lvl w:ilvl="0" w:tplc="2D58EF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916197"/>
    <w:multiLevelType w:val="hybridMultilevel"/>
    <w:tmpl w:val="DD58012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44D3C92"/>
    <w:multiLevelType w:val="hybridMultilevel"/>
    <w:tmpl w:val="5606A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26195"/>
    <w:multiLevelType w:val="hybridMultilevel"/>
    <w:tmpl w:val="2E689E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, Wei Ling">
    <w15:presenceInfo w15:providerId="None" w15:userId="Lau, Wei Ling"/>
  </w15:person>
  <w15:person w15:author="Lau, Wei Ling [2]">
    <w15:presenceInfo w15:providerId="AD" w15:userId="S::wllau@hs.uci.edu::a2f7fe13-29ee-4b07-bd7a-305c58147503"/>
  </w15:person>
  <w15:person w15:author="Canas, Alejandro (Medical Student)">
    <w15:presenceInfo w15:providerId="AD" w15:userId="S::canasae@hs.uci.edu::8596d232-02a5-4c7c-a522-4696ee589f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D5F86"/>
    <w:rsid w:val="00001F15"/>
    <w:rsid w:val="00004788"/>
    <w:rsid w:val="0000700C"/>
    <w:rsid w:val="00010F5B"/>
    <w:rsid w:val="0002713E"/>
    <w:rsid w:val="00033340"/>
    <w:rsid w:val="00036533"/>
    <w:rsid w:val="000466B1"/>
    <w:rsid w:val="00046FD9"/>
    <w:rsid w:val="000470EC"/>
    <w:rsid w:val="00050CAC"/>
    <w:rsid w:val="0005254F"/>
    <w:rsid w:val="00052588"/>
    <w:rsid w:val="000567B7"/>
    <w:rsid w:val="000604FA"/>
    <w:rsid w:val="0006502A"/>
    <w:rsid w:val="000668D8"/>
    <w:rsid w:val="00082676"/>
    <w:rsid w:val="00083AF5"/>
    <w:rsid w:val="00085F08"/>
    <w:rsid w:val="0008637C"/>
    <w:rsid w:val="00086F0F"/>
    <w:rsid w:val="0009487A"/>
    <w:rsid w:val="00096E68"/>
    <w:rsid w:val="000A2BC7"/>
    <w:rsid w:val="000A3B7F"/>
    <w:rsid w:val="000A638E"/>
    <w:rsid w:val="000B1958"/>
    <w:rsid w:val="000B50B6"/>
    <w:rsid w:val="000B6444"/>
    <w:rsid w:val="000C22A6"/>
    <w:rsid w:val="000C7A73"/>
    <w:rsid w:val="000C7AAC"/>
    <w:rsid w:val="000D2253"/>
    <w:rsid w:val="000D51CC"/>
    <w:rsid w:val="000E0AEB"/>
    <w:rsid w:val="000E1391"/>
    <w:rsid w:val="000E2060"/>
    <w:rsid w:val="000F235C"/>
    <w:rsid w:val="000F3335"/>
    <w:rsid w:val="000F5821"/>
    <w:rsid w:val="000F598E"/>
    <w:rsid w:val="000F5DDC"/>
    <w:rsid w:val="00107BAE"/>
    <w:rsid w:val="00111801"/>
    <w:rsid w:val="00117F30"/>
    <w:rsid w:val="001344A6"/>
    <w:rsid w:val="001409A7"/>
    <w:rsid w:val="0014670C"/>
    <w:rsid w:val="00150E20"/>
    <w:rsid w:val="00154B13"/>
    <w:rsid w:val="0015535E"/>
    <w:rsid w:val="00163014"/>
    <w:rsid w:val="0016349C"/>
    <w:rsid w:val="00164FFB"/>
    <w:rsid w:val="001661AB"/>
    <w:rsid w:val="00172CA9"/>
    <w:rsid w:val="001845D2"/>
    <w:rsid w:val="001A1984"/>
    <w:rsid w:val="001A2DF2"/>
    <w:rsid w:val="001A62C8"/>
    <w:rsid w:val="001C6D52"/>
    <w:rsid w:val="001C77AC"/>
    <w:rsid w:val="001D215C"/>
    <w:rsid w:val="001D3754"/>
    <w:rsid w:val="001D4B4A"/>
    <w:rsid w:val="001D4DBB"/>
    <w:rsid w:val="001E0088"/>
    <w:rsid w:val="001E7A9C"/>
    <w:rsid w:val="001F5B77"/>
    <w:rsid w:val="001F6268"/>
    <w:rsid w:val="001F755A"/>
    <w:rsid w:val="00200894"/>
    <w:rsid w:val="00206F75"/>
    <w:rsid w:val="00207F2B"/>
    <w:rsid w:val="0022011A"/>
    <w:rsid w:val="00220574"/>
    <w:rsid w:val="00220F2F"/>
    <w:rsid w:val="00223270"/>
    <w:rsid w:val="0023770A"/>
    <w:rsid w:val="0024045A"/>
    <w:rsid w:val="0024492A"/>
    <w:rsid w:val="00245DDA"/>
    <w:rsid w:val="00251EEB"/>
    <w:rsid w:val="002530F9"/>
    <w:rsid w:val="00256263"/>
    <w:rsid w:val="002708F4"/>
    <w:rsid w:val="00294FB9"/>
    <w:rsid w:val="002970B2"/>
    <w:rsid w:val="002A22D8"/>
    <w:rsid w:val="002B425F"/>
    <w:rsid w:val="002C54B1"/>
    <w:rsid w:val="002C5866"/>
    <w:rsid w:val="002D64BC"/>
    <w:rsid w:val="002E4346"/>
    <w:rsid w:val="002F00F2"/>
    <w:rsid w:val="002F309A"/>
    <w:rsid w:val="002F38CF"/>
    <w:rsid w:val="002F46EB"/>
    <w:rsid w:val="002F4E33"/>
    <w:rsid w:val="00307F2F"/>
    <w:rsid w:val="00307F37"/>
    <w:rsid w:val="00312C30"/>
    <w:rsid w:val="00314C04"/>
    <w:rsid w:val="003257D7"/>
    <w:rsid w:val="00332896"/>
    <w:rsid w:val="00337990"/>
    <w:rsid w:val="0034138D"/>
    <w:rsid w:val="00341975"/>
    <w:rsid w:val="00345F58"/>
    <w:rsid w:val="00345F75"/>
    <w:rsid w:val="00353F84"/>
    <w:rsid w:val="00357CF1"/>
    <w:rsid w:val="00367585"/>
    <w:rsid w:val="00373B2F"/>
    <w:rsid w:val="0037513A"/>
    <w:rsid w:val="0037643C"/>
    <w:rsid w:val="0037785B"/>
    <w:rsid w:val="00381E4B"/>
    <w:rsid w:val="00382F4B"/>
    <w:rsid w:val="00390892"/>
    <w:rsid w:val="003A1CA7"/>
    <w:rsid w:val="003A23D5"/>
    <w:rsid w:val="003A43CA"/>
    <w:rsid w:val="003B39D8"/>
    <w:rsid w:val="003C1A9F"/>
    <w:rsid w:val="003D35B7"/>
    <w:rsid w:val="003E2330"/>
    <w:rsid w:val="003E60D5"/>
    <w:rsid w:val="003F6EC3"/>
    <w:rsid w:val="004017E5"/>
    <w:rsid w:val="00405A68"/>
    <w:rsid w:val="00411341"/>
    <w:rsid w:val="0042538F"/>
    <w:rsid w:val="00434D20"/>
    <w:rsid w:val="00455422"/>
    <w:rsid w:val="0047504F"/>
    <w:rsid w:val="004753DB"/>
    <w:rsid w:val="00477B97"/>
    <w:rsid w:val="00486D29"/>
    <w:rsid w:val="00486F93"/>
    <w:rsid w:val="0049125B"/>
    <w:rsid w:val="00496107"/>
    <w:rsid w:val="004A3C41"/>
    <w:rsid w:val="004A7394"/>
    <w:rsid w:val="004B2178"/>
    <w:rsid w:val="004B3B1F"/>
    <w:rsid w:val="004B690B"/>
    <w:rsid w:val="004B6A79"/>
    <w:rsid w:val="004B6AFC"/>
    <w:rsid w:val="004D05A9"/>
    <w:rsid w:val="004D0E8A"/>
    <w:rsid w:val="004E26CA"/>
    <w:rsid w:val="004E4C61"/>
    <w:rsid w:val="004E622D"/>
    <w:rsid w:val="005014E2"/>
    <w:rsid w:val="00502904"/>
    <w:rsid w:val="005034F2"/>
    <w:rsid w:val="00510928"/>
    <w:rsid w:val="00512C67"/>
    <w:rsid w:val="00516244"/>
    <w:rsid w:val="0052102B"/>
    <w:rsid w:val="00523D07"/>
    <w:rsid w:val="00526049"/>
    <w:rsid w:val="00526509"/>
    <w:rsid w:val="00527A51"/>
    <w:rsid w:val="00541F17"/>
    <w:rsid w:val="00543BFF"/>
    <w:rsid w:val="00556769"/>
    <w:rsid w:val="005578CC"/>
    <w:rsid w:val="00563222"/>
    <w:rsid w:val="005633CE"/>
    <w:rsid w:val="005655EE"/>
    <w:rsid w:val="00566DBA"/>
    <w:rsid w:val="00572612"/>
    <w:rsid w:val="005805D0"/>
    <w:rsid w:val="00582FB2"/>
    <w:rsid w:val="00585799"/>
    <w:rsid w:val="005936E8"/>
    <w:rsid w:val="00594FB8"/>
    <w:rsid w:val="005A3C34"/>
    <w:rsid w:val="005A4C91"/>
    <w:rsid w:val="005A5F92"/>
    <w:rsid w:val="005A6139"/>
    <w:rsid w:val="005A7226"/>
    <w:rsid w:val="005A78B7"/>
    <w:rsid w:val="005B011F"/>
    <w:rsid w:val="005B28A6"/>
    <w:rsid w:val="005B6617"/>
    <w:rsid w:val="005C07A6"/>
    <w:rsid w:val="005C7218"/>
    <w:rsid w:val="005D6506"/>
    <w:rsid w:val="005F0FFE"/>
    <w:rsid w:val="006057B5"/>
    <w:rsid w:val="00606F73"/>
    <w:rsid w:val="006077D0"/>
    <w:rsid w:val="00607F1A"/>
    <w:rsid w:val="0061090F"/>
    <w:rsid w:val="006149B7"/>
    <w:rsid w:val="0061672E"/>
    <w:rsid w:val="006216BA"/>
    <w:rsid w:val="0062476E"/>
    <w:rsid w:val="0062524C"/>
    <w:rsid w:val="00625BF5"/>
    <w:rsid w:val="00630867"/>
    <w:rsid w:val="00631CB2"/>
    <w:rsid w:val="00633C5C"/>
    <w:rsid w:val="00647A9E"/>
    <w:rsid w:val="006578A1"/>
    <w:rsid w:val="00657C04"/>
    <w:rsid w:val="00657E01"/>
    <w:rsid w:val="00663E6D"/>
    <w:rsid w:val="00670A9F"/>
    <w:rsid w:val="00672807"/>
    <w:rsid w:val="00675FD1"/>
    <w:rsid w:val="00677351"/>
    <w:rsid w:val="006804FE"/>
    <w:rsid w:val="0069533C"/>
    <w:rsid w:val="006A00AD"/>
    <w:rsid w:val="006A022A"/>
    <w:rsid w:val="006A037C"/>
    <w:rsid w:val="006A1F80"/>
    <w:rsid w:val="006A366C"/>
    <w:rsid w:val="006B11AD"/>
    <w:rsid w:val="006B2906"/>
    <w:rsid w:val="006B2A87"/>
    <w:rsid w:val="006B38E2"/>
    <w:rsid w:val="006C12AB"/>
    <w:rsid w:val="006C300D"/>
    <w:rsid w:val="006D4A79"/>
    <w:rsid w:val="006D5F86"/>
    <w:rsid w:val="006E0195"/>
    <w:rsid w:val="006E1111"/>
    <w:rsid w:val="006E3BE8"/>
    <w:rsid w:val="006E5418"/>
    <w:rsid w:val="006F0B5E"/>
    <w:rsid w:val="006F4373"/>
    <w:rsid w:val="006F636E"/>
    <w:rsid w:val="00702CFF"/>
    <w:rsid w:val="00713670"/>
    <w:rsid w:val="007144B2"/>
    <w:rsid w:val="007219B7"/>
    <w:rsid w:val="00723DC1"/>
    <w:rsid w:val="00726D68"/>
    <w:rsid w:val="00726F44"/>
    <w:rsid w:val="007310A7"/>
    <w:rsid w:val="00740786"/>
    <w:rsid w:val="00743489"/>
    <w:rsid w:val="007440B4"/>
    <w:rsid w:val="00747925"/>
    <w:rsid w:val="00751900"/>
    <w:rsid w:val="00751C7E"/>
    <w:rsid w:val="00752A27"/>
    <w:rsid w:val="00757E27"/>
    <w:rsid w:val="007647CD"/>
    <w:rsid w:val="0077052E"/>
    <w:rsid w:val="00775E2B"/>
    <w:rsid w:val="007761E8"/>
    <w:rsid w:val="0077729B"/>
    <w:rsid w:val="007A54F8"/>
    <w:rsid w:val="007A75F9"/>
    <w:rsid w:val="007B6C79"/>
    <w:rsid w:val="007C4115"/>
    <w:rsid w:val="007C7C31"/>
    <w:rsid w:val="007D0234"/>
    <w:rsid w:val="007D1501"/>
    <w:rsid w:val="007D3C32"/>
    <w:rsid w:val="007D5D4B"/>
    <w:rsid w:val="007D7567"/>
    <w:rsid w:val="007D7A5B"/>
    <w:rsid w:val="007D7F64"/>
    <w:rsid w:val="007E3AF1"/>
    <w:rsid w:val="007F2E00"/>
    <w:rsid w:val="007F2FCE"/>
    <w:rsid w:val="007F771D"/>
    <w:rsid w:val="00803684"/>
    <w:rsid w:val="00804AAE"/>
    <w:rsid w:val="00823B5F"/>
    <w:rsid w:val="0082441A"/>
    <w:rsid w:val="00825E24"/>
    <w:rsid w:val="008311F4"/>
    <w:rsid w:val="00832905"/>
    <w:rsid w:val="008337F4"/>
    <w:rsid w:val="00834119"/>
    <w:rsid w:val="008342EB"/>
    <w:rsid w:val="0084725C"/>
    <w:rsid w:val="00852097"/>
    <w:rsid w:val="00852A31"/>
    <w:rsid w:val="008561F3"/>
    <w:rsid w:val="008621DB"/>
    <w:rsid w:val="00871BDE"/>
    <w:rsid w:val="0087370E"/>
    <w:rsid w:val="00873D54"/>
    <w:rsid w:val="00875768"/>
    <w:rsid w:val="00877954"/>
    <w:rsid w:val="00885088"/>
    <w:rsid w:val="00893FB7"/>
    <w:rsid w:val="008963EE"/>
    <w:rsid w:val="008A6EDB"/>
    <w:rsid w:val="008B1FE1"/>
    <w:rsid w:val="008B52F5"/>
    <w:rsid w:val="008C1FB5"/>
    <w:rsid w:val="008C6FBF"/>
    <w:rsid w:val="008E10C7"/>
    <w:rsid w:val="008E1AC9"/>
    <w:rsid w:val="008E4A30"/>
    <w:rsid w:val="008E5066"/>
    <w:rsid w:val="008E7841"/>
    <w:rsid w:val="008E7D39"/>
    <w:rsid w:val="008F0195"/>
    <w:rsid w:val="008F1FC5"/>
    <w:rsid w:val="008F5B7D"/>
    <w:rsid w:val="008F7DE8"/>
    <w:rsid w:val="00903C27"/>
    <w:rsid w:val="009040D2"/>
    <w:rsid w:val="00904412"/>
    <w:rsid w:val="00906C92"/>
    <w:rsid w:val="00910E62"/>
    <w:rsid w:val="00916F26"/>
    <w:rsid w:val="00917C17"/>
    <w:rsid w:val="00920E2A"/>
    <w:rsid w:val="00921BF0"/>
    <w:rsid w:val="00921D11"/>
    <w:rsid w:val="00922415"/>
    <w:rsid w:val="00922756"/>
    <w:rsid w:val="00925205"/>
    <w:rsid w:val="00925D57"/>
    <w:rsid w:val="00932DC5"/>
    <w:rsid w:val="00941DDE"/>
    <w:rsid w:val="0094216B"/>
    <w:rsid w:val="00942AFE"/>
    <w:rsid w:val="00947048"/>
    <w:rsid w:val="009547F1"/>
    <w:rsid w:val="00954B51"/>
    <w:rsid w:val="00956D26"/>
    <w:rsid w:val="00957830"/>
    <w:rsid w:val="0097046E"/>
    <w:rsid w:val="00974233"/>
    <w:rsid w:val="0098184D"/>
    <w:rsid w:val="009904E7"/>
    <w:rsid w:val="00993A87"/>
    <w:rsid w:val="00993AFE"/>
    <w:rsid w:val="0099610E"/>
    <w:rsid w:val="009A259D"/>
    <w:rsid w:val="009A55C1"/>
    <w:rsid w:val="009A6906"/>
    <w:rsid w:val="009B5805"/>
    <w:rsid w:val="009B6A21"/>
    <w:rsid w:val="009C0282"/>
    <w:rsid w:val="009C3136"/>
    <w:rsid w:val="009C6E30"/>
    <w:rsid w:val="009D5B97"/>
    <w:rsid w:val="009E0B73"/>
    <w:rsid w:val="009E2C69"/>
    <w:rsid w:val="009E446E"/>
    <w:rsid w:val="00A05DB9"/>
    <w:rsid w:val="00A12034"/>
    <w:rsid w:val="00A141AF"/>
    <w:rsid w:val="00A15015"/>
    <w:rsid w:val="00A150B9"/>
    <w:rsid w:val="00A26408"/>
    <w:rsid w:val="00A27D9E"/>
    <w:rsid w:val="00A3025D"/>
    <w:rsid w:val="00A45323"/>
    <w:rsid w:val="00A560A0"/>
    <w:rsid w:val="00A563C5"/>
    <w:rsid w:val="00A74F05"/>
    <w:rsid w:val="00A835DB"/>
    <w:rsid w:val="00A84A46"/>
    <w:rsid w:val="00A91E05"/>
    <w:rsid w:val="00A9236A"/>
    <w:rsid w:val="00A932D3"/>
    <w:rsid w:val="00A938D3"/>
    <w:rsid w:val="00AA13A1"/>
    <w:rsid w:val="00AA3A06"/>
    <w:rsid w:val="00AA614E"/>
    <w:rsid w:val="00AB0348"/>
    <w:rsid w:val="00AB10C9"/>
    <w:rsid w:val="00AB17F8"/>
    <w:rsid w:val="00AB4CBF"/>
    <w:rsid w:val="00AB7B27"/>
    <w:rsid w:val="00AC0302"/>
    <w:rsid w:val="00AC0CAA"/>
    <w:rsid w:val="00AC196F"/>
    <w:rsid w:val="00AC4427"/>
    <w:rsid w:val="00AD0028"/>
    <w:rsid w:val="00AD06C1"/>
    <w:rsid w:val="00AE14FE"/>
    <w:rsid w:val="00AE6ADC"/>
    <w:rsid w:val="00AF5C4B"/>
    <w:rsid w:val="00AF6D2A"/>
    <w:rsid w:val="00AF77A1"/>
    <w:rsid w:val="00B0539E"/>
    <w:rsid w:val="00B0602E"/>
    <w:rsid w:val="00B06D95"/>
    <w:rsid w:val="00B14BA0"/>
    <w:rsid w:val="00B25416"/>
    <w:rsid w:val="00B305EA"/>
    <w:rsid w:val="00B30B04"/>
    <w:rsid w:val="00B317E7"/>
    <w:rsid w:val="00B333DB"/>
    <w:rsid w:val="00B333E8"/>
    <w:rsid w:val="00B41BB5"/>
    <w:rsid w:val="00B41CD9"/>
    <w:rsid w:val="00B43AA0"/>
    <w:rsid w:val="00B46F11"/>
    <w:rsid w:val="00B4790A"/>
    <w:rsid w:val="00B51847"/>
    <w:rsid w:val="00B53168"/>
    <w:rsid w:val="00B61F3B"/>
    <w:rsid w:val="00B7062F"/>
    <w:rsid w:val="00B7500A"/>
    <w:rsid w:val="00B82947"/>
    <w:rsid w:val="00B83329"/>
    <w:rsid w:val="00B85D2A"/>
    <w:rsid w:val="00B932F3"/>
    <w:rsid w:val="00B93519"/>
    <w:rsid w:val="00B937D4"/>
    <w:rsid w:val="00BA5FE4"/>
    <w:rsid w:val="00BB4513"/>
    <w:rsid w:val="00BB6A36"/>
    <w:rsid w:val="00BC19CA"/>
    <w:rsid w:val="00BC5471"/>
    <w:rsid w:val="00BD0963"/>
    <w:rsid w:val="00BD1F78"/>
    <w:rsid w:val="00BF5103"/>
    <w:rsid w:val="00C020BA"/>
    <w:rsid w:val="00C02B7F"/>
    <w:rsid w:val="00C04C19"/>
    <w:rsid w:val="00C217B9"/>
    <w:rsid w:val="00C22248"/>
    <w:rsid w:val="00C23C60"/>
    <w:rsid w:val="00C24F82"/>
    <w:rsid w:val="00C26CA7"/>
    <w:rsid w:val="00C329EE"/>
    <w:rsid w:val="00C37F8C"/>
    <w:rsid w:val="00C453D2"/>
    <w:rsid w:val="00C4789A"/>
    <w:rsid w:val="00C528FC"/>
    <w:rsid w:val="00C546F5"/>
    <w:rsid w:val="00C55BBB"/>
    <w:rsid w:val="00C75A00"/>
    <w:rsid w:val="00C76993"/>
    <w:rsid w:val="00C77F39"/>
    <w:rsid w:val="00C90C52"/>
    <w:rsid w:val="00CA243E"/>
    <w:rsid w:val="00CA2D62"/>
    <w:rsid w:val="00CA441B"/>
    <w:rsid w:val="00CB00DD"/>
    <w:rsid w:val="00CB223B"/>
    <w:rsid w:val="00CC7F9C"/>
    <w:rsid w:val="00CD1C94"/>
    <w:rsid w:val="00CE0D88"/>
    <w:rsid w:val="00CF63A0"/>
    <w:rsid w:val="00CF664D"/>
    <w:rsid w:val="00D0076E"/>
    <w:rsid w:val="00D0702D"/>
    <w:rsid w:val="00D11F3D"/>
    <w:rsid w:val="00D230B6"/>
    <w:rsid w:val="00D26020"/>
    <w:rsid w:val="00D31EE1"/>
    <w:rsid w:val="00D334D5"/>
    <w:rsid w:val="00D42999"/>
    <w:rsid w:val="00D4584E"/>
    <w:rsid w:val="00D52138"/>
    <w:rsid w:val="00D54CED"/>
    <w:rsid w:val="00D55FF4"/>
    <w:rsid w:val="00D57FFD"/>
    <w:rsid w:val="00D61CBE"/>
    <w:rsid w:val="00D64DDA"/>
    <w:rsid w:val="00D67AF2"/>
    <w:rsid w:val="00D70F87"/>
    <w:rsid w:val="00D73521"/>
    <w:rsid w:val="00D769D5"/>
    <w:rsid w:val="00D77856"/>
    <w:rsid w:val="00D845FD"/>
    <w:rsid w:val="00D86294"/>
    <w:rsid w:val="00D97962"/>
    <w:rsid w:val="00D97DC8"/>
    <w:rsid w:val="00DA46F6"/>
    <w:rsid w:val="00DB1074"/>
    <w:rsid w:val="00DB22C9"/>
    <w:rsid w:val="00DB332A"/>
    <w:rsid w:val="00DB7439"/>
    <w:rsid w:val="00DC0F0D"/>
    <w:rsid w:val="00DC133F"/>
    <w:rsid w:val="00DC3F98"/>
    <w:rsid w:val="00DD43E7"/>
    <w:rsid w:val="00DD70DF"/>
    <w:rsid w:val="00DE7C3B"/>
    <w:rsid w:val="00DF5B81"/>
    <w:rsid w:val="00DF63A7"/>
    <w:rsid w:val="00E01294"/>
    <w:rsid w:val="00E018F8"/>
    <w:rsid w:val="00E13946"/>
    <w:rsid w:val="00E17500"/>
    <w:rsid w:val="00E32D6C"/>
    <w:rsid w:val="00E46776"/>
    <w:rsid w:val="00E46BB3"/>
    <w:rsid w:val="00E5294A"/>
    <w:rsid w:val="00E56B06"/>
    <w:rsid w:val="00E60D94"/>
    <w:rsid w:val="00E60E4B"/>
    <w:rsid w:val="00E62C05"/>
    <w:rsid w:val="00E637F0"/>
    <w:rsid w:val="00E6554E"/>
    <w:rsid w:val="00E73405"/>
    <w:rsid w:val="00E743D6"/>
    <w:rsid w:val="00E75C26"/>
    <w:rsid w:val="00E83465"/>
    <w:rsid w:val="00E87689"/>
    <w:rsid w:val="00E90246"/>
    <w:rsid w:val="00E91877"/>
    <w:rsid w:val="00E92010"/>
    <w:rsid w:val="00E9528A"/>
    <w:rsid w:val="00E964FE"/>
    <w:rsid w:val="00EA0D4E"/>
    <w:rsid w:val="00EA370F"/>
    <w:rsid w:val="00EB4975"/>
    <w:rsid w:val="00EB4A8E"/>
    <w:rsid w:val="00EB4FAD"/>
    <w:rsid w:val="00EB6FFA"/>
    <w:rsid w:val="00EB7FE9"/>
    <w:rsid w:val="00EC1C1A"/>
    <w:rsid w:val="00EC1F93"/>
    <w:rsid w:val="00EC7CCE"/>
    <w:rsid w:val="00ED22AB"/>
    <w:rsid w:val="00ED5DA3"/>
    <w:rsid w:val="00ED5F15"/>
    <w:rsid w:val="00ED6291"/>
    <w:rsid w:val="00ED6E32"/>
    <w:rsid w:val="00ED7ECA"/>
    <w:rsid w:val="00EE2C64"/>
    <w:rsid w:val="00EE463E"/>
    <w:rsid w:val="00EF04A6"/>
    <w:rsid w:val="00EF1351"/>
    <w:rsid w:val="00EF1D50"/>
    <w:rsid w:val="00EF517F"/>
    <w:rsid w:val="00EF6055"/>
    <w:rsid w:val="00EF697B"/>
    <w:rsid w:val="00EF7ADD"/>
    <w:rsid w:val="00EF7C71"/>
    <w:rsid w:val="00F007E0"/>
    <w:rsid w:val="00F02C6A"/>
    <w:rsid w:val="00F0321F"/>
    <w:rsid w:val="00F03F41"/>
    <w:rsid w:val="00F066D3"/>
    <w:rsid w:val="00F10AA4"/>
    <w:rsid w:val="00F12FAD"/>
    <w:rsid w:val="00F2675F"/>
    <w:rsid w:val="00F313EA"/>
    <w:rsid w:val="00F3193E"/>
    <w:rsid w:val="00F35CD6"/>
    <w:rsid w:val="00F3631D"/>
    <w:rsid w:val="00F4031A"/>
    <w:rsid w:val="00F50DB1"/>
    <w:rsid w:val="00F536F2"/>
    <w:rsid w:val="00F54927"/>
    <w:rsid w:val="00F601EA"/>
    <w:rsid w:val="00F64E01"/>
    <w:rsid w:val="00F7433F"/>
    <w:rsid w:val="00F748E6"/>
    <w:rsid w:val="00F75A33"/>
    <w:rsid w:val="00F766B7"/>
    <w:rsid w:val="00F903E6"/>
    <w:rsid w:val="00F91D70"/>
    <w:rsid w:val="00F93547"/>
    <w:rsid w:val="00F93BBA"/>
    <w:rsid w:val="00F9636C"/>
    <w:rsid w:val="00FA10C9"/>
    <w:rsid w:val="00FA1AD5"/>
    <w:rsid w:val="00FC5B95"/>
    <w:rsid w:val="00FC7AE0"/>
    <w:rsid w:val="00FD72B2"/>
    <w:rsid w:val="00FD765A"/>
    <w:rsid w:val="00FE3A4D"/>
    <w:rsid w:val="00FE5B1A"/>
    <w:rsid w:val="00FF22B3"/>
    <w:rsid w:val="00FF3C81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61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E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7D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D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7D9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6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1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20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Accent6">
    <w:name w:val="List Table 7 Colorful Accent 6"/>
    <w:basedOn w:val="TableNormal"/>
    <w:uiPriority w:val="52"/>
    <w:rsid w:val="00920E2A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D70DF"/>
    <w:pPr>
      <w:tabs>
        <w:tab w:val="left" w:pos="500"/>
      </w:tabs>
      <w:spacing w:after="240"/>
    </w:pPr>
  </w:style>
  <w:style w:type="paragraph" w:styleId="Caption">
    <w:name w:val="caption"/>
    <w:basedOn w:val="Normal"/>
    <w:next w:val="Normal"/>
    <w:uiPriority w:val="35"/>
    <w:unhideWhenUsed/>
    <w:qFormat/>
    <w:rsid w:val="00E60E4B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ListTable3Accent3">
    <w:name w:val="List Table 3 Accent 3"/>
    <w:basedOn w:val="TableNormal"/>
    <w:uiPriority w:val="48"/>
    <w:rsid w:val="00033340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6502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3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B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B2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31E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75A00"/>
  </w:style>
  <w:style w:type="paragraph" w:customStyle="1" w:styleId="Default">
    <w:name w:val="Default"/>
    <w:rsid w:val="00EA0D4E"/>
    <w:pPr>
      <w:autoSpaceDE w:val="0"/>
      <w:autoSpaceDN w:val="0"/>
      <w:adjustRightInd w:val="0"/>
    </w:pPr>
    <w:rPr>
      <w:rFonts w:ascii="Cambria" w:hAnsi="Cambria" w:cs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D51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1CC"/>
  </w:style>
  <w:style w:type="character" w:styleId="PageNumber">
    <w:name w:val="page number"/>
    <w:basedOn w:val="DefaultParagraphFont"/>
    <w:uiPriority w:val="99"/>
    <w:semiHidden/>
    <w:unhideWhenUsed/>
    <w:rsid w:val="000D51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E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7D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D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7D9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6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1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20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Accent6">
    <w:name w:val="List Table 7 Colorful Accent 6"/>
    <w:basedOn w:val="TableNormal"/>
    <w:uiPriority w:val="52"/>
    <w:rsid w:val="00920E2A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D70DF"/>
    <w:pPr>
      <w:tabs>
        <w:tab w:val="left" w:pos="500"/>
      </w:tabs>
      <w:spacing w:after="240"/>
    </w:pPr>
  </w:style>
  <w:style w:type="paragraph" w:styleId="Caption">
    <w:name w:val="caption"/>
    <w:basedOn w:val="Normal"/>
    <w:next w:val="Normal"/>
    <w:uiPriority w:val="35"/>
    <w:unhideWhenUsed/>
    <w:qFormat/>
    <w:rsid w:val="00E60E4B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ListTable3Accent3">
    <w:name w:val="List Table 3 Accent 3"/>
    <w:basedOn w:val="TableNormal"/>
    <w:uiPriority w:val="48"/>
    <w:rsid w:val="00033340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6502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3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B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B2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31E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75A00"/>
  </w:style>
  <w:style w:type="paragraph" w:customStyle="1" w:styleId="Default">
    <w:name w:val="Default"/>
    <w:rsid w:val="00EA0D4E"/>
    <w:pPr>
      <w:autoSpaceDE w:val="0"/>
      <w:autoSpaceDN w:val="0"/>
      <w:adjustRightInd w:val="0"/>
    </w:pPr>
    <w:rPr>
      <w:rFonts w:ascii="Cambria" w:hAnsi="Cambria" w:cs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D51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1CC"/>
  </w:style>
  <w:style w:type="character" w:styleId="PageNumber">
    <w:name w:val="page number"/>
    <w:basedOn w:val="DefaultParagraphFont"/>
    <w:uiPriority w:val="99"/>
    <w:semiHidden/>
    <w:unhideWhenUsed/>
    <w:rsid w:val="000D5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901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2811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5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855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9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980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171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680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387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5673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366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331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949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969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5858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25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2784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8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088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97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6778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67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818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5354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363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839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262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394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135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239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754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433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468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68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181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048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662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00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649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335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593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79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067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07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279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420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6095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37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807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633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677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613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52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006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506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9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4501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74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85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409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3312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034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263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90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325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862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681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974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167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96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0701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51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814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18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2704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244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265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38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10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143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803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67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639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196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105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6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77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180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3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68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11D28E-F035-4D10-BD9A-94AF4554F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as, Alejandro (Medical Student)</dc:creator>
  <cp:lastModifiedBy>E746164</cp:lastModifiedBy>
  <cp:revision>4</cp:revision>
  <cp:lastPrinted>2021-09-02T17:13:00Z</cp:lastPrinted>
  <dcterms:created xsi:type="dcterms:W3CDTF">2023-03-31T15:20:00Z</dcterms:created>
  <dcterms:modified xsi:type="dcterms:W3CDTF">2023-03-3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HbdLydVc"/&gt;&lt;style id="http://www.zotero.org/styles/bmc-nephrology" hasBibliography="1" bibliographyStyleHasBeenSet="1"/&gt;&lt;prefs&gt;&lt;pref name="fieldType" value="Field"/&gt;&lt;pref name="dontAskDelayCitati</vt:lpwstr>
  </property>
  <property fmtid="{D5CDD505-2E9C-101B-9397-08002B2CF9AE}" pid="3" name="ZOTERO_PREF_2">
    <vt:lpwstr>onUpdates" value="true"/&gt;&lt;/prefs&gt;&lt;/data&gt;</vt:lpwstr>
  </property>
</Properties>
</file>